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59D21" w14:textId="558900DC" w:rsidR="00DA4388" w:rsidRPr="0044347D" w:rsidRDefault="00DA4388" w:rsidP="00DA4388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shd w:val="clear" w:color="auto" w:fill="FFFFFF"/>
        </w:rPr>
      </w:pPr>
      <w:r w:rsidRPr="0044347D"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 xml:space="preserve">High-Resolution Melt Curve Analysis: An Approach for </w:t>
      </w:r>
      <w:r w:rsidR="00D25DBF" w:rsidRPr="0044347D"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>V</w:t>
      </w:r>
      <w:r w:rsidR="001E6121" w:rsidRPr="0044347D"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 xml:space="preserve">ariant </w:t>
      </w:r>
      <w:r w:rsidRPr="0044347D"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 xml:space="preserve">Detection in the </w:t>
      </w:r>
      <w:r w:rsidRPr="00D84D77">
        <w:rPr>
          <w:rFonts w:ascii="Times New Roman" w:hAnsi="Times New Roman" w:cs="Times New Roman"/>
          <w:b/>
          <w:i/>
          <w:iCs/>
          <w:sz w:val="32"/>
          <w:szCs w:val="32"/>
          <w:shd w:val="clear" w:color="auto" w:fill="FFFFFF"/>
        </w:rPr>
        <w:t>TPO</w:t>
      </w:r>
      <w:r w:rsidRPr="0044347D"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 xml:space="preserve"> Gene of Congenital Hypothyroid Patients in Bangladesh</w:t>
      </w:r>
    </w:p>
    <w:p w14:paraId="0319EDDC" w14:textId="77777777" w:rsidR="00DA4388" w:rsidRPr="0044347D" w:rsidRDefault="00DA4388" w:rsidP="00DA4388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  <w:shd w:val="clear" w:color="auto" w:fill="FFFFFF"/>
        </w:rPr>
      </w:pPr>
    </w:p>
    <w:p w14:paraId="14C6BAF6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Mst</w:t>
      </w:r>
      <w:proofErr w:type="spellEnd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. Noorjahan Begum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,3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, Rumana Mahtarin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4347D">
        <w:rPr>
          <w:rFonts w:ascii="Times New Roman" w:hAnsi="Times New Roman" w:cs="Times New Roman"/>
          <w:sz w:val="24"/>
          <w:szCs w:val="24"/>
        </w:rPr>
        <w:t xml:space="preserve"> Md </w:t>
      </w:r>
      <w:proofErr w:type="spellStart"/>
      <w:r w:rsidRPr="0044347D">
        <w:rPr>
          <w:rFonts w:ascii="Times New Roman" w:hAnsi="Times New Roman" w:cs="Times New Roman"/>
          <w:sz w:val="24"/>
          <w:szCs w:val="24"/>
        </w:rPr>
        <w:t>Tarikul</w:t>
      </w:r>
      <w:proofErr w:type="spellEnd"/>
      <w:r w:rsidRPr="0044347D">
        <w:rPr>
          <w:rFonts w:ascii="Times New Roman" w:hAnsi="Times New Roman" w:cs="Times New Roman"/>
          <w:sz w:val="24"/>
          <w:szCs w:val="24"/>
        </w:rPr>
        <w:t xml:space="preserve"> Islam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4347D">
        <w:rPr>
          <w:rFonts w:ascii="Times New Roman" w:hAnsi="Times New Roman" w:cs="Times New Roman"/>
          <w:sz w:val="24"/>
          <w:szCs w:val="24"/>
        </w:rPr>
        <w:t xml:space="preserve"> Nusrat Jahan Antora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4347D">
        <w:rPr>
          <w:rFonts w:ascii="Times New Roman" w:hAnsi="Times New Roman" w:cs="Times New Roman"/>
          <w:sz w:val="24"/>
          <w:szCs w:val="24"/>
        </w:rPr>
        <w:t>Suprovath</w:t>
      </w:r>
      <w:proofErr w:type="spellEnd"/>
      <w:r w:rsidRPr="0044347D">
        <w:rPr>
          <w:rFonts w:ascii="Times New Roman" w:hAnsi="Times New Roman" w:cs="Times New Roman"/>
          <w:sz w:val="24"/>
          <w:szCs w:val="24"/>
        </w:rPr>
        <w:t xml:space="preserve"> Kumar Sarker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4347D">
        <w:rPr>
          <w:rFonts w:ascii="Times New Roman" w:hAnsi="Times New Roman" w:cs="Times New Roman"/>
          <w:sz w:val="24"/>
          <w:szCs w:val="24"/>
        </w:rPr>
        <w:t>Nusrat Sultana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, Abu A. Sajib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4347D">
        <w:rPr>
          <w:rFonts w:ascii="Times New Roman" w:hAnsi="Times New Roman" w:cs="Times New Roman"/>
          <w:sz w:val="24"/>
          <w:szCs w:val="24"/>
        </w:rPr>
        <w:t>Abul B.M.M.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K Islam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4347D">
        <w:rPr>
          <w:rFonts w:ascii="Times New Roman" w:hAnsi="Times New Roman" w:cs="Times New Roman"/>
          <w:sz w:val="24"/>
          <w:szCs w:val="24"/>
        </w:rPr>
        <w:t>Hurjahan</w:t>
      </w:r>
      <w:proofErr w:type="spellEnd"/>
      <w:r w:rsidRPr="0044347D">
        <w:rPr>
          <w:rFonts w:ascii="Times New Roman" w:hAnsi="Times New Roman" w:cs="Times New Roman"/>
          <w:sz w:val="24"/>
          <w:szCs w:val="24"/>
        </w:rPr>
        <w:t xml:space="preserve"> Banu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4347D">
        <w:rPr>
          <w:rFonts w:ascii="Times New Roman" w:hAnsi="Times New Roman" w:cs="Times New Roman"/>
          <w:sz w:val="24"/>
          <w:szCs w:val="24"/>
        </w:rPr>
        <w:t>M A Hasanat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>Kohinoor Jahan Shyamaly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>Suraiya Begum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4347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Tasnia Kawsar Konika</w:t>
      </w:r>
      <w:r w:rsidRPr="0044347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Shahinur</w:t>
      </w:r>
      <w:proofErr w:type="spellEnd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aque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4347D">
        <w:rPr>
          <w:rFonts w:ascii="Times New Roman" w:eastAsia="Times New Roman" w:hAnsi="Times New Roman" w:cs="Times New Roman"/>
          <w:sz w:val="24"/>
          <w:szCs w:val="24"/>
        </w:rPr>
        <w:t>Mizanul</w:t>
      </w:r>
      <w:proofErr w:type="spellEnd"/>
      <w:r w:rsidRPr="0044347D">
        <w:rPr>
          <w:rFonts w:ascii="Times New Roman" w:eastAsia="Times New Roman" w:hAnsi="Times New Roman" w:cs="Times New Roman"/>
          <w:sz w:val="24"/>
          <w:szCs w:val="24"/>
        </w:rPr>
        <w:t xml:space="preserve"> Hasan</w:t>
      </w:r>
      <w:r w:rsidRPr="0044347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>Sadia Sultana</w:t>
      </w: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Taufiqur</w:t>
      </w:r>
      <w:proofErr w:type="spellEnd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hman Bhuiyan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8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Kaiissar</w:t>
      </w:r>
      <w:proofErr w:type="spellEnd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nnoor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, Firdausi Qadri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,8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, Sharif Akhteruzzaman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</w:p>
    <w:p w14:paraId="26FF1F07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45607BE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Genetic Engineering &amp; Biotechnology, University of Dhaka, Dhaka-1000, Bangladesh.</w:t>
      </w:r>
    </w:p>
    <w:p w14:paraId="1373C058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347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>Institute for Developing Science and Health Initiatives (</w:t>
      </w:r>
      <w:proofErr w:type="spellStart"/>
      <w:r w:rsidRPr="0044347D">
        <w:rPr>
          <w:rFonts w:ascii="Times New Roman" w:eastAsia="Times New Roman" w:hAnsi="Times New Roman" w:cs="Times New Roman"/>
          <w:sz w:val="24"/>
          <w:szCs w:val="24"/>
        </w:rPr>
        <w:t>ideSHi</w:t>
      </w:r>
      <w:proofErr w:type="spellEnd"/>
      <w:r w:rsidRPr="0044347D">
        <w:rPr>
          <w:rFonts w:ascii="Times New Roman" w:eastAsia="Times New Roman" w:hAnsi="Times New Roman" w:cs="Times New Roman"/>
          <w:sz w:val="24"/>
          <w:szCs w:val="24"/>
        </w:rPr>
        <w:t xml:space="preserve">), ECB </w:t>
      </w:r>
      <w:proofErr w:type="spellStart"/>
      <w:r w:rsidRPr="0044347D">
        <w:rPr>
          <w:rFonts w:ascii="Times New Roman" w:eastAsia="Times New Roman" w:hAnsi="Times New Roman" w:cs="Times New Roman"/>
          <w:sz w:val="24"/>
          <w:szCs w:val="24"/>
        </w:rPr>
        <w:t>Chattar</w:t>
      </w:r>
      <w:proofErr w:type="spellEnd"/>
      <w:r w:rsidRPr="0044347D">
        <w:rPr>
          <w:rFonts w:ascii="Times New Roman" w:eastAsia="Times New Roman" w:hAnsi="Times New Roman" w:cs="Times New Roman"/>
          <w:sz w:val="24"/>
          <w:szCs w:val="24"/>
        </w:rPr>
        <w:t>, Mirpur, Dhaka, Bangladesh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5AA6ABE9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rology Laboratory, Infectious Diseases Division, International Centre for </w:t>
      </w:r>
      <w:proofErr w:type="spellStart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Diarrhoeal</w:t>
      </w:r>
      <w:proofErr w:type="spellEnd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ease Research, Bangladesh, Mohakhali, Dhaka-1212, Bangladesh. </w:t>
      </w:r>
    </w:p>
    <w:p w14:paraId="471DEF79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347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4347D">
        <w:rPr>
          <w:rFonts w:ascii="Times New Roman" w:hAnsi="Times New Roman" w:cs="Times New Roman"/>
          <w:sz w:val="24"/>
          <w:szCs w:val="24"/>
        </w:rPr>
        <w:t xml:space="preserve">Department of Endocrinology, Bangabandhu Sheikh Mujib Medical University (BSMMU), </w:t>
      </w:r>
      <w:proofErr w:type="spellStart"/>
      <w:r w:rsidRPr="0044347D">
        <w:rPr>
          <w:rFonts w:ascii="Times New Roman" w:hAnsi="Times New Roman" w:cs="Times New Roman"/>
          <w:sz w:val="24"/>
          <w:szCs w:val="24"/>
        </w:rPr>
        <w:t>Shahbag</w:t>
      </w:r>
      <w:proofErr w:type="spellEnd"/>
      <w:r w:rsidRPr="0044347D">
        <w:rPr>
          <w:rFonts w:ascii="Times New Roman" w:hAnsi="Times New Roman" w:cs="Times New Roman"/>
          <w:sz w:val="24"/>
          <w:szCs w:val="24"/>
        </w:rPr>
        <w:t xml:space="preserve">, 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>Dhaka-1000</w:t>
      </w:r>
      <w:r w:rsidRPr="0044347D">
        <w:rPr>
          <w:rFonts w:ascii="Times New Roman" w:hAnsi="Times New Roman" w:cs="Times New Roman"/>
          <w:sz w:val="24"/>
          <w:szCs w:val="24"/>
        </w:rPr>
        <w:t xml:space="preserve">, Bangladesh. </w:t>
      </w:r>
    </w:p>
    <w:p w14:paraId="6278C906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347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 xml:space="preserve">Department of Pediatrics, </w:t>
      </w:r>
      <w:r w:rsidRPr="0044347D">
        <w:rPr>
          <w:rFonts w:ascii="Times New Roman" w:hAnsi="Times New Roman" w:cs="Times New Roman"/>
          <w:sz w:val="24"/>
          <w:szCs w:val="24"/>
        </w:rPr>
        <w:t xml:space="preserve">Bangabandhu Sheikh Mujib Medical University (BSMMU) </w:t>
      </w:r>
      <w:proofErr w:type="spellStart"/>
      <w:r w:rsidRPr="0044347D">
        <w:rPr>
          <w:rFonts w:ascii="Times New Roman" w:hAnsi="Times New Roman" w:cs="Times New Roman"/>
          <w:sz w:val="24"/>
          <w:szCs w:val="24"/>
        </w:rPr>
        <w:t>Shahbag</w:t>
      </w:r>
      <w:proofErr w:type="spellEnd"/>
      <w:r w:rsidRPr="0044347D">
        <w:rPr>
          <w:rFonts w:ascii="Times New Roman" w:hAnsi="Times New Roman" w:cs="Times New Roman"/>
          <w:sz w:val="24"/>
          <w:szCs w:val="24"/>
        </w:rPr>
        <w:t xml:space="preserve">, Dhaka-1000, Bangladesh. </w:t>
      </w:r>
    </w:p>
    <w:p w14:paraId="4EC4E3BD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4347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 xml:space="preserve">Nuclear Medicine and Allied Sciences, </w:t>
      </w:r>
      <w:r w:rsidRPr="0044347D">
        <w:rPr>
          <w:rFonts w:ascii="Times New Roman" w:hAnsi="Times New Roman" w:cs="Times New Roman"/>
          <w:sz w:val="24"/>
          <w:szCs w:val="24"/>
        </w:rPr>
        <w:t xml:space="preserve">Bangabandhu Sheikh Mujib Medical University (BSMMU), </w:t>
      </w:r>
      <w:proofErr w:type="spellStart"/>
      <w:r w:rsidRPr="0044347D">
        <w:rPr>
          <w:rFonts w:ascii="Times New Roman" w:hAnsi="Times New Roman" w:cs="Times New Roman"/>
          <w:sz w:val="24"/>
          <w:szCs w:val="24"/>
        </w:rPr>
        <w:t>Shahbag</w:t>
      </w:r>
      <w:proofErr w:type="spellEnd"/>
      <w:r w:rsidRPr="0044347D">
        <w:rPr>
          <w:rFonts w:ascii="Times New Roman" w:hAnsi="Times New Roman" w:cs="Times New Roman"/>
          <w:sz w:val="24"/>
          <w:szCs w:val="24"/>
        </w:rPr>
        <w:t xml:space="preserve">, 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 xml:space="preserve">Dhaka-1000, Bangladesh. </w:t>
      </w:r>
    </w:p>
    <w:p w14:paraId="7261AD76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347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44347D">
        <w:rPr>
          <w:rFonts w:ascii="Times New Roman" w:eastAsia="Times New Roman" w:hAnsi="Times New Roman" w:cs="Times New Roman"/>
          <w:sz w:val="24"/>
          <w:szCs w:val="24"/>
        </w:rPr>
        <w:t xml:space="preserve">Scintigraphy Division, </w:t>
      </w:r>
      <w:r w:rsidRPr="0044347D">
        <w:rPr>
          <w:rFonts w:ascii="Times New Roman" w:hAnsi="Times New Roman" w:cs="Times New Roman"/>
          <w:sz w:val="24"/>
          <w:szCs w:val="24"/>
        </w:rPr>
        <w:t xml:space="preserve">Bangabandhu Sheikh Mujib Medical University (BSMMU) </w:t>
      </w:r>
      <w:proofErr w:type="spellStart"/>
      <w:r w:rsidRPr="0044347D">
        <w:rPr>
          <w:rFonts w:ascii="Times New Roman" w:hAnsi="Times New Roman" w:cs="Times New Roman"/>
          <w:sz w:val="24"/>
          <w:szCs w:val="24"/>
        </w:rPr>
        <w:t>Shahbag</w:t>
      </w:r>
      <w:proofErr w:type="spellEnd"/>
      <w:r w:rsidRPr="0044347D">
        <w:rPr>
          <w:rFonts w:ascii="Times New Roman" w:hAnsi="Times New Roman" w:cs="Times New Roman"/>
          <w:sz w:val="24"/>
          <w:szCs w:val="24"/>
        </w:rPr>
        <w:t>, Dhaka-1000, Bangladesh.</w:t>
      </w:r>
    </w:p>
    <w:p w14:paraId="284885F9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8</w:t>
      </w: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ucosal Immunology and Vaccinology, Infectious Diseases Division, International Centre for </w:t>
      </w:r>
      <w:proofErr w:type="spellStart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>Diarrhoeal</w:t>
      </w:r>
      <w:proofErr w:type="spellEnd"/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ease Research, Bangladesh, Mohakhali, Dhaka-1212, Bangladesh. </w:t>
      </w:r>
    </w:p>
    <w:p w14:paraId="01486FE9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2F9F7F0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r w:rsidRPr="0044347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Correspondence: </w:t>
      </w:r>
      <w:hyperlink r:id="rId4" w:history="1">
        <w:r w:rsidRPr="0044347D">
          <w:rPr>
            <w:rFonts w:ascii="Times New Roman" w:hAnsi="Times New Roman" w:cs="Times New Roman"/>
            <w:sz w:val="24"/>
            <w:szCs w:val="24"/>
            <w:u w:val="single"/>
            <w:shd w:val="clear" w:color="auto" w:fill="FFFFFF"/>
          </w:rPr>
          <w:t>sazaman@du.ac.bd</w:t>
        </w:r>
      </w:hyperlink>
      <w:r w:rsidRPr="0044347D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 xml:space="preserve"> </w:t>
      </w:r>
    </w:p>
    <w:p w14:paraId="18619ED9" w14:textId="17D477E0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2DAAA37" w14:textId="77777777" w:rsidR="00DA4388" w:rsidRPr="0044347D" w:rsidRDefault="00DA4388" w:rsidP="00DA43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1F7B583" w14:textId="65192D25" w:rsidR="00923133" w:rsidRPr="00D47115" w:rsidRDefault="003357DB" w:rsidP="00D47115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12112992"/>
      <w:bookmarkStart w:id="1" w:name="_Toc512116070"/>
      <w:r w:rsidRPr="0044347D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1: List of primers</w:t>
      </w:r>
      <w:bookmarkEnd w:id="0"/>
      <w:bookmarkEnd w:id="1"/>
      <w:r w:rsidRPr="0044347D">
        <w:rPr>
          <w:rFonts w:ascii="Times New Roman" w:hAnsi="Times New Roman" w:cs="Times New Roman"/>
          <w:color w:val="auto"/>
          <w:sz w:val="24"/>
          <w:szCs w:val="24"/>
        </w:rPr>
        <w:t xml:space="preserve"> used in HRM curve analysis</w:t>
      </w:r>
    </w:p>
    <w:tbl>
      <w:tblPr>
        <w:tblW w:w="1015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460"/>
        <w:gridCol w:w="5028"/>
        <w:gridCol w:w="1440"/>
      </w:tblGrid>
      <w:tr w:rsidR="0044347D" w:rsidRPr="0044347D" w14:paraId="4F6EFDA3" w14:textId="77777777" w:rsidTr="00675F17">
        <w:trPr>
          <w:trHeight w:val="570"/>
        </w:trPr>
        <w:tc>
          <w:tcPr>
            <w:tcW w:w="2230" w:type="dxa"/>
            <w:shd w:val="clear" w:color="auto" w:fill="auto"/>
            <w:vAlign w:val="center"/>
            <w:hideMark/>
          </w:tcPr>
          <w:p w14:paraId="5DC866C9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8D82063" w14:textId="265F47F0" w:rsidR="009A1274" w:rsidRDefault="009A1274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  <w:p w14:paraId="6C1C06DB" w14:textId="412523B8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ucleotide position)</w:t>
            </w:r>
          </w:p>
        </w:tc>
        <w:tc>
          <w:tcPr>
            <w:tcW w:w="5028" w:type="dxa"/>
            <w:shd w:val="clear" w:color="auto" w:fill="auto"/>
            <w:vAlign w:val="center"/>
            <w:hideMark/>
          </w:tcPr>
          <w:p w14:paraId="0A3FF799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imer sequences (5’-3’) 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30A5BC2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duct size (base pair)</w:t>
            </w:r>
          </w:p>
        </w:tc>
      </w:tr>
      <w:tr w:rsidR="0044347D" w:rsidRPr="0044347D" w14:paraId="0E1A353F" w14:textId="77777777" w:rsidTr="00675F17">
        <w:trPr>
          <w:trHeight w:val="540"/>
        </w:trPr>
        <w:tc>
          <w:tcPr>
            <w:tcW w:w="2230" w:type="dxa"/>
            <w:vMerge w:val="restart"/>
            <w:shd w:val="clear" w:color="auto" w:fill="auto"/>
            <w:noWrap/>
            <w:vAlign w:val="center"/>
            <w:hideMark/>
          </w:tcPr>
          <w:p w14:paraId="70054016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TPO_G1117T_Ex8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vAlign w:val="center"/>
            <w:hideMark/>
          </w:tcPr>
          <w:p w14:paraId="14787F16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c.1117G&gt;T</w:t>
            </w:r>
          </w:p>
        </w:tc>
        <w:tc>
          <w:tcPr>
            <w:tcW w:w="5028" w:type="dxa"/>
            <w:shd w:val="clear" w:color="auto" w:fill="auto"/>
            <w:noWrap/>
            <w:vAlign w:val="center"/>
            <w:hideMark/>
          </w:tcPr>
          <w:p w14:paraId="6DB02277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Forward: CGCCTACCTGCCCTTCGTGC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19272745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44347D" w:rsidRPr="0044347D" w14:paraId="38D28F10" w14:textId="77777777" w:rsidTr="00675F17">
        <w:trPr>
          <w:trHeight w:val="300"/>
        </w:trPr>
        <w:tc>
          <w:tcPr>
            <w:tcW w:w="2230" w:type="dxa"/>
            <w:vMerge/>
            <w:vAlign w:val="center"/>
            <w:hideMark/>
          </w:tcPr>
          <w:p w14:paraId="1E7967B0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vMerge/>
            <w:vAlign w:val="center"/>
            <w:hideMark/>
          </w:tcPr>
          <w:p w14:paraId="328B8E73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8" w:type="dxa"/>
            <w:shd w:val="clear" w:color="auto" w:fill="auto"/>
            <w:noWrap/>
            <w:vAlign w:val="center"/>
            <w:hideMark/>
          </w:tcPr>
          <w:p w14:paraId="2EE49E81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Reverse: CGTCTCCGGCCAGGAAGCAG</w:t>
            </w:r>
          </w:p>
        </w:tc>
        <w:tc>
          <w:tcPr>
            <w:tcW w:w="1440" w:type="dxa"/>
            <w:vMerge/>
            <w:vAlign w:val="center"/>
            <w:hideMark/>
          </w:tcPr>
          <w:p w14:paraId="13A194B5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347D" w:rsidRPr="0044347D" w14:paraId="12AE59DB" w14:textId="77777777" w:rsidTr="00675F17">
        <w:trPr>
          <w:trHeight w:val="540"/>
        </w:trPr>
        <w:tc>
          <w:tcPr>
            <w:tcW w:w="2230" w:type="dxa"/>
            <w:vMerge w:val="restart"/>
            <w:shd w:val="clear" w:color="auto" w:fill="auto"/>
            <w:noWrap/>
            <w:vAlign w:val="center"/>
            <w:hideMark/>
          </w:tcPr>
          <w:p w14:paraId="00C73235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TPO_G1193C_Ex8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vAlign w:val="center"/>
            <w:hideMark/>
          </w:tcPr>
          <w:p w14:paraId="74DDC31D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c.1193G&gt;C</w:t>
            </w:r>
          </w:p>
        </w:tc>
        <w:tc>
          <w:tcPr>
            <w:tcW w:w="5028" w:type="dxa"/>
            <w:shd w:val="clear" w:color="auto" w:fill="auto"/>
            <w:noWrap/>
            <w:vAlign w:val="center"/>
            <w:hideMark/>
          </w:tcPr>
          <w:p w14:paraId="7A9321A6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Forward: CTGCTTCCTGGCCGGAGACG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97EDB42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4347D" w:rsidRPr="0044347D" w14:paraId="2C52DF96" w14:textId="77777777" w:rsidTr="00675F17">
        <w:trPr>
          <w:trHeight w:val="300"/>
        </w:trPr>
        <w:tc>
          <w:tcPr>
            <w:tcW w:w="2230" w:type="dxa"/>
            <w:vMerge/>
            <w:vAlign w:val="center"/>
            <w:hideMark/>
          </w:tcPr>
          <w:p w14:paraId="45B9E92B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vMerge/>
            <w:vAlign w:val="center"/>
            <w:hideMark/>
          </w:tcPr>
          <w:p w14:paraId="083302D2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8" w:type="dxa"/>
            <w:shd w:val="clear" w:color="auto" w:fill="auto"/>
            <w:noWrap/>
            <w:vAlign w:val="center"/>
            <w:hideMark/>
          </w:tcPr>
          <w:p w14:paraId="27FFF0DB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Reverse: ACAGCGTGTGCAGTGCCGTCAG</w:t>
            </w:r>
          </w:p>
        </w:tc>
        <w:tc>
          <w:tcPr>
            <w:tcW w:w="1440" w:type="dxa"/>
            <w:vMerge/>
            <w:vAlign w:val="center"/>
            <w:hideMark/>
          </w:tcPr>
          <w:p w14:paraId="20C7CEBD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347D" w:rsidRPr="0044347D" w14:paraId="4857976D" w14:textId="77777777" w:rsidTr="00675F17">
        <w:trPr>
          <w:trHeight w:val="540"/>
        </w:trPr>
        <w:tc>
          <w:tcPr>
            <w:tcW w:w="2230" w:type="dxa"/>
            <w:vMerge w:val="restart"/>
            <w:shd w:val="clear" w:color="auto" w:fill="auto"/>
            <w:noWrap/>
            <w:vAlign w:val="center"/>
            <w:hideMark/>
          </w:tcPr>
          <w:p w14:paraId="02583671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TPO_A2173C_Ex12</w:t>
            </w:r>
          </w:p>
        </w:tc>
        <w:tc>
          <w:tcPr>
            <w:tcW w:w="1460" w:type="dxa"/>
            <w:vMerge w:val="restart"/>
            <w:shd w:val="clear" w:color="auto" w:fill="auto"/>
            <w:noWrap/>
            <w:vAlign w:val="center"/>
            <w:hideMark/>
          </w:tcPr>
          <w:p w14:paraId="0D2D4254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c.2173A&gt;C</w:t>
            </w:r>
          </w:p>
        </w:tc>
        <w:tc>
          <w:tcPr>
            <w:tcW w:w="5028" w:type="dxa"/>
            <w:shd w:val="clear" w:color="auto" w:fill="auto"/>
            <w:noWrap/>
            <w:vAlign w:val="center"/>
            <w:hideMark/>
          </w:tcPr>
          <w:p w14:paraId="1C56499E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Forward: AGACTTTGAGTCTTGTGACAGC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3552E63E" w14:textId="77777777" w:rsidR="00923133" w:rsidRPr="0044347D" w:rsidRDefault="00923133" w:rsidP="008F62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4347D" w:rsidRPr="0044347D" w14:paraId="2BC99457" w14:textId="77777777" w:rsidTr="00675F17">
        <w:trPr>
          <w:trHeight w:val="300"/>
        </w:trPr>
        <w:tc>
          <w:tcPr>
            <w:tcW w:w="2230" w:type="dxa"/>
            <w:vMerge/>
            <w:vAlign w:val="center"/>
            <w:hideMark/>
          </w:tcPr>
          <w:p w14:paraId="635909F3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vMerge/>
            <w:vAlign w:val="center"/>
            <w:hideMark/>
          </w:tcPr>
          <w:p w14:paraId="69DF8D3C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8" w:type="dxa"/>
            <w:shd w:val="clear" w:color="auto" w:fill="auto"/>
            <w:noWrap/>
            <w:vAlign w:val="center"/>
            <w:hideMark/>
          </w:tcPr>
          <w:p w14:paraId="403A2E75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347D">
              <w:rPr>
                <w:rFonts w:ascii="Times New Roman" w:eastAsia="Times New Roman" w:hAnsi="Times New Roman" w:cs="Times New Roman"/>
                <w:sz w:val="24"/>
                <w:szCs w:val="24"/>
              </w:rPr>
              <w:t>Reverse: GTGAGAGGAGACCGAACTTCACC</w:t>
            </w:r>
          </w:p>
        </w:tc>
        <w:tc>
          <w:tcPr>
            <w:tcW w:w="1440" w:type="dxa"/>
            <w:vMerge/>
            <w:vAlign w:val="center"/>
            <w:hideMark/>
          </w:tcPr>
          <w:p w14:paraId="13151B6B" w14:textId="77777777" w:rsidR="00923133" w:rsidRPr="0044347D" w:rsidRDefault="00923133" w:rsidP="008F628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644C72D" w14:textId="6CE7FDE3" w:rsidR="00456C0D" w:rsidRPr="0044347D" w:rsidRDefault="00456C0D" w:rsidP="00CB6A37">
      <w:pPr>
        <w:rPr>
          <w:rFonts w:ascii="Times New Roman" w:hAnsi="Times New Roman" w:cs="Times New Roman"/>
          <w:sz w:val="24"/>
          <w:szCs w:val="24"/>
        </w:rPr>
      </w:pPr>
    </w:p>
    <w:sectPr w:rsidR="00456C0D" w:rsidRPr="00443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0Nrc0tjCyNLI0sTRS0lEKTi0uzszPAykwqgUAcE5BaiwAAAA="/>
  </w:docVars>
  <w:rsids>
    <w:rsidRoot w:val="00345599"/>
    <w:rsid w:val="00014ECD"/>
    <w:rsid w:val="000170E6"/>
    <w:rsid w:val="0001762F"/>
    <w:rsid w:val="000251B6"/>
    <w:rsid w:val="00026156"/>
    <w:rsid w:val="00026E4C"/>
    <w:rsid w:val="000311E2"/>
    <w:rsid w:val="000366D2"/>
    <w:rsid w:val="00045A71"/>
    <w:rsid w:val="00052DD6"/>
    <w:rsid w:val="00065AF1"/>
    <w:rsid w:val="00073C46"/>
    <w:rsid w:val="00074139"/>
    <w:rsid w:val="000A1AEC"/>
    <w:rsid w:val="000A3E36"/>
    <w:rsid w:val="000A600D"/>
    <w:rsid w:val="000A6425"/>
    <w:rsid w:val="000B4330"/>
    <w:rsid w:val="000B5F6E"/>
    <w:rsid w:val="00100948"/>
    <w:rsid w:val="00100CF0"/>
    <w:rsid w:val="00110E52"/>
    <w:rsid w:val="001124C8"/>
    <w:rsid w:val="00122FAA"/>
    <w:rsid w:val="00124E2C"/>
    <w:rsid w:val="00127602"/>
    <w:rsid w:val="00161EDA"/>
    <w:rsid w:val="0016353F"/>
    <w:rsid w:val="001709D6"/>
    <w:rsid w:val="00173B72"/>
    <w:rsid w:val="001A0624"/>
    <w:rsid w:val="001A5EC5"/>
    <w:rsid w:val="001A6E23"/>
    <w:rsid w:val="001C2927"/>
    <w:rsid w:val="001D0067"/>
    <w:rsid w:val="001E0DFE"/>
    <w:rsid w:val="001E2C17"/>
    <w:rsid w:val="001E386A"/>
    <w:rsid w:val="001E6121"/>
    <w:rsid w:val="001F2870"/>
    <w:rsid w:val="00205C74"/>
    <w:rsid w:val="0021753C"/>
    <w:rsid w:val="00222E4C"/>
    <w:rsid w:val="00225FD9"/>
    <w:rsid w:val="00245579"/>
    <w:rsid w:val="00253937"/>
    <w:rsid w:val="00261E50"/>
    <w:rsid w:val="00275C6E"/>
    <w:rsid w:val="002A64DB"/>
    <w:rsid w:val="002C4212"/>
    <w:rsid w:val="002C6002"/>
    <w:rsid w:val="002D5467"/>
    <w:rsid w:val="002E65F2"/>
    <w:rsid w:val="002F1B2B"/>
    <w:rsid w:val="003118BF"/>
    <w:rsid w:val="00332307"/>
    <w:rsid w:val="003357DB"/>
    <w:rsid w:val="00345599"/>
    <w:rsid w:val="00351D02"/>
    <w:rsid w:val="003831EC"/>
    <w:rsid w:val="00384E2C"/>
    <w:rsid w:val="0039618D"/>
    <w:rsid w:val="003B2AC9"/>
    <w:rsid w:val="003B3F70"/>
    <w:rsid w:val="003D763C"/>
    <w:rsid w:val="003E68B5"/>
    <w:rsid w:val="004006C9"/>
    <w:rsid w:val="00401DC8"/>
    <w:rsid w:val="004059C6"/>
    <w:rsid w:val="0042638E"/>
    <w:rsid w:val="004341CD"/>
    <w:rsid w:val="00442001"/>
    <w:rsid w:val="0044347D"/>
    <w:rsid w:val="00456C0D"/>
    <w:rsid w:val="00463114"/>
    <w:rsid w:val="0046418D"/>
    <w:rsid w:val="0046756A"/>
    <w:rsid w:val="00476C34"/>
    <w:rsid w:val="00484A59"/>
    <w:rsid w:val="00490156"/>
    <w:rsid w:val="004A6581"/>
    <w:rsid w:val="004C2A00"/>
    <w:rsid w:val="004C7B45"/>
    <w:rsid w:val="004E387D"/>
    <w:rsid w:val="00515046"/>
    <w:rsid w:val="005363D9"/>
    <w:rsid w:val="00537E13"/>
    <w:rsid w:val="00547654"/>
    <w:rsid w:val="0055125F"/>
    <w:rsid w:val="00557C3D"/>
    <w:rsid w:val="005610A9"/>
    <w:rsid w:val="00561160"/>
    <w:rsid w:val="0056492B"/>
    <w:rsid w:val="005756F9"/>
    <w:rsid w:val="0058285C"/>
    <w:rsid w:val="0059163C"/>
    <w:rsid w:val="005C0AC3"/>
    <w:rsid w:val="005E5755"/>
    <w:rsid w:val="005E69DF"/>
    <w:rsid w:val="005F38DC"/>
    <w:rsid w:val="005F4297"/>
    <w:rsid w:val="005F52EC"/>
    <w:rsid w:val="00602BF4"/>
    <w:rsid w:val="0061277F"/>
    <w:rsid w:val="00614FB3"/>
    <w:rsid w:val="00625699"/>
    <w:rsid w:val="006339EF"/>
    <w:rsid w:val="006455CE"/>
    <w:rsid w:val="00653CF3"/>
    <w:rsid w:val="00675F17"/>
    <w:rsid w:val="0067775E"/>
    <w:rsid w:val="0068427C"/>
    <w:rsid w:val="006957C4"/>
    <w:rsid w:val="006B0692"/>
    <w:rsid w:val="006B0FF1"/>
    <w:rsid w:val="006B5E08"/>
    <w:rsid w:val="006C65CE"/>
    <w:rsid w:val="006C6ACE"/>
    <w:rsid w:val="006C7CA9"/>
    <w:rsid w:val="006D79F2"/>
    <w:rsid w:val="006F03F8"/>
    <w:rsid w:val="00722235"/>
    <w:rsid w:val="00724CFA"/>
    <w:rsid w:val="00726331"/>
    <w:rsid w:val="007343EE"/>
    <w:rsid w:val="00740B61"/>
    <w:rsid w:val="00742215"/>
    <w:rsid w:val="00756DC0"/>
    <w:rsid w:val="00763AFE"/>
    <w:rsid w:val="007733A7"/>
    <w:rsid w:val="00785C79"/>
    <w:rsid w:val="0078765F"/>
    <w:rsid w:val="007D5469"/>
    <w:rsid w:val="007D6FDB"/>
    <w:rsid w:val="007D713C"/>
    <w:rsid w:val="007F5616"/>
    <w:rsid w:val="007F61EF"/>
    <w:rsid w:val="00801444"/>
    <w:rsid w:val="00832504"/>
    <w:rsid w:val="00833CFA"/>
    <w:rsid w:val="00855D6F"/>
    <w:rsid w:val="00861BDB"/>
    <w:rsid w:val="00864573"/>
    <w:rsid w:val="0087628B"/>
    <w:rsid w:val="00890D78"/>
    <w:rsid w:val="008931B4"/>
    <w:rsid w:val="00896373"/>
    <w:rsid w:val="008A487A"/>
    <w:rsid w:val="008B1D06"/>
    <w:rsid w:val="008C5018"/>
    <w:rsid w:val="008D2220"/>
    <w:rsid w:val="00905CE4"/>
    <w:rsid w:val="00910FC6"/>
    <w:rsid w:val="0091354A"/>
    <w:rsid w:val="00921E8D"/>
    <w:rsid w:val="00923133"/>
    <w:rsid w:val="00933C2E"/>
    <w:rsid w:val="0097029B"/>
    <w:rsid w:val="009813CD"/>
    <w:rsid w:val="00990808"/>
    <w:rsid w:val="00991662"/>
    <w:rsid w:val="009A1274"/>
    <w:rsid w:val="009A1F14"/>
    <w:rsid w:val="009B5286"/>
    <w:rsid w:val="009C3BF1"/>
    <w:rsid w:val="009C3D0C"/>
    <w:rsid w:val="009C51E2"/>
    <w:rsid w:val="009D568E"/>
    <w:rsid w:val="009E26BC"/>
    <w:rsid w:val="009E3505"/>
    <w:rsid w:val="009E5C68"/>
    <w:rsid w:val="009F4B2E"/>
    <w:rsid w:val="00A03DB4"/>
    <w:rsid w:val="00A1149D"/>
    <w:rsid w:val="00A216F8"/>
    <w:rsid w:val="00A33C31"/>
    <w:rsid w:val="00A63FE3"/>
    <w:rsid w:val="00A678F6"/>
    <w:rsid w:val="00A72EAC"/>
    <w:rsid w:val="00A9176B"/>
    <w:rsid w:val="00A91ACB"/>
    <w:rsid w:val="00A9545A"/>
    <w:rsid w:val="00A976AD"/>
    <w:rsid w:val="00AA2545"/>
    <w:rsid w:val="00AA4852"/>
    <w:rsid w:val="00AC0480"/>
    <w:rsid w:val="00AC4813"/>
    <w:rsid w:val="00AE7042"/>
    <w:rsid w:val="00AF0FCC"/>
    <w:rsid w:val="00B002ED"/>
    <w:rsid w:val="00B112C0"/>
    <w:rsid w:val="00B2099A"/>
    <w:rsid w:val="00B333CB"/>
    <w:rsid w:val="00B36416"/>
    <w:rsid w:val="00B56363"/>
    <w:rsid w:val="00B877B1"/>
    <w:rsid w:val="00B903DE"/>
    <w:rsid w:val="00BB1267"/>
    <w:rsid w:val="00BC02E5"/>
    <w:rsid w:val="00C01538"/>
    <w:rsid w:val="00C150D5"/>
    <w:rsid w:val="00C3086F"/>
    <w:rsid w:val="00C31B99"/>
    <w:rsid w:val="00C50C61"/>
    <w:rsid w:val="00C52DE1"/>
    <w:rsid w:val="00C72E94"/>
    <w:rsid w:val="00CA3CAB"/>
    <w:rsid w:val="00CB3DF9"/>
    <w:rsid w:val="00CB6A37"/>
    <w:rsid w:val="00CC2743"/>
    <w:rsid w:val="00CC413B"/>
    <w:rsid w:val="00CC460C"/>
    <w:rsid w:val="00CC5C23"/>
    <w:rsid w:val="00CF17CF"/>
    <w:rsid w:val="00D044F4"/>
    <w:rsid w:val="00D15250"/>
    <w:rsid w:val="00D21E53"/>
    <w:rsid w:val="00D25DBF"/>
    <w:rsid w:val="00D33090"/>
    <w:rsid w:val="00D33827"/>
    <w:rsid w:val="00D42408"/>
    <w:rsid w:val="00D42B1D"/>
    <w:rsid w:val="00D47115"/>
    <w:rsid w:val="00D72706"/>
    <w:rsid w:val="00D84D77"/>
    <w:rsid w:val="00D951B2"/>
    <w:rsid w:val="00D96666"/>
    <w:rsid w:val="00D973BB"/>
    <w:rsid w:val="00DA4388"/>
    <w:rsid w:val="00DF798C"/>
    <w:rsid w:val="00E058A4"/>
    <w:rsid w:val="00E10D6C"/>
    <w:rsid w:val="00E30CD8"/>
    <w:rsid w:val="00E40B70"/>
    <w:rsid w:val="00E50F0F"/>
    <w:rsid w:val="00E65CB1"/>
    <w:rsid w:val="00E90A69"/>
    <w:rsid w:val="00EB3566"/>
    <w:rsid w:val="00EC38B9"/>
    <w:rsid w:val="00EF09BA"/>
    <w:rsid w:val="00EF7E03"/>
    <w:rsid w:val="00F00954"/>
    <w:rsid w:val="00F07F7A"/>
    <w:rsid w:val="00F24FC6"/>
    <w:rsid w:val="00F45A17"/>
    <w:rsid w:val="00F56050"/>
    <w:rsid w:val="00F95F82"/>
    <w:rsid w:val="00FD7F89"/>
    <w:rsid w:val="00FE6B2B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CAFAAC"/>
  <w15:chartTrackingRefBased/>
  <w15:docId w15:val="{E1BD7512-A764-4081-95F3-FE1B37D05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57DB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467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zaman@du.ac.b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jahan Maliha</dc:creator>
  <cp:keywords/>
  <dc:description/>
  <cp:lastModifiedBy>HYD OFF30</cp:lastModifiedBy>
  <cp:revision>59</cp:revision>
  <dcterms:created xsi:type="dcterms:W3CDTF">2024-02-25T07:08:00Z</dcterms:created>
  <dcterms:modified xsi:type="dcterms:W3CDTF">2024-04-0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7efdfae7fae67bed2354edfc8c65babcbf4387941b29ada08891f275e8f5a9</vt:lpwstr>
  </property>
</Properties>
</file>